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8A8" w:rsidRPr="003658A8" w:rsidRDefault="003658A8" w:rsidP="006D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3658A8">
        <w:rPr>
          <w:rFonts w:ascii="Courier New" w:eastAsia="Times New Roman" w:hAnsi="Courier New" w:cs="Courier New"/>
          <w:b/>
          <w:sz w:val="20"/>
          <w:szCs w:val="20"/>
        </w:rPr>
        <w:t>ToGAS1</w:t>
      </w:r>
    </w:p>
    <w:p w:rsidR="009F00FA" w:rsidRDefault="006D1629" w:rsidP="002C5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D1629">
        <w:rPr>
          <w:rFonts w:ascii="Courier New" w:eastAsia="Times New Roman" w:hAnsi="Courier New" w:cs="Courier New"/>
          <w:sz w:val="20"/>
          <w:szCs w:val="20"/>
        </w:rPr>
        <w:t>ATGGCAGCAGTTGAAGCCAATGGGACCCTGCAACCAAACACCAAAACCACCATAGAGCCAGTGCGCCCTTTGGCAAATTTCCCTCCTTCAGTATGGGGTGATCGTTTCCTGTCATTCTCTCTTGACAATACGGAATTGGAAGGATATGCAAAAGCTATGGAGGAGCCCAAAGAAGTAGTGAGAAGATTGATCGTAGATCCAACCATGGATTCCAATAAGAAACTAAGTTTGATATACTCTGTACACCGTCTTGGTTTGACTTATATGTTCTTGCAAGATGTTGAAGCGCAGCTTGACAAACTTTTCAAAGAGTTTAACTTGCAAGATTATGAAGAAGTTGATCTATACACAACTTCCATCAACTTTCAAGTTTTCCGACACCTTGGTCACAAACTGCCTTGTGATGTATTTAACAAATTCAAGGACAGTAGCTCGGGTACATTCAAGGAGTGTGTTACCAAGGATGTGAAGGGTATGTTAGGATTATATGAATCTGCCCAATTGAGATTAAGAGGAGAAGAGATTCTAGATGAAGCCGCGGAATTCACTGTAACTCAaCTCAAGAGTGTAGTAAACACTTTAGAAGGCAAGCTTGGACAACAGGTGATGCAATCATTGAGGAGACcATTTCATCAAGGGATGCCAATGGTGGAGGCAAGGTTTTATTTCGCCaACTATGATGAAgAATGCTCCACACATGAGTCGCTaACAAAGCTTGCAAAGTTGCATTTcAACTATTTACAGCTACaACAAAaGGAAgAACTTCGCATTGtCTcaAAgtgGtGGAAGGATATGAGGTTCCAGGAAACTACTCCTTATATAAGGGATAGAGTACCAGAGATTTACTTGTGGATATTGGGATTATACTTTGAGCCTCGTTACTCTTtGGCACGAATCATCGCCACAAAAATTACATTGTTTCTTGTGGTGCTAGATGACACATATGATGCTTATGCTACTATTGAAGAAATTCGCCTTCTAACAGATGCCATAAATAGGTGGGACATTAGTGCCATGGAACAACTTCCAGAATACATTCGACCATTCTTCAAAATTCTCCTAGACGAGTATGCTGAACTTGAGAAACAACTCGCTAAAGAAGGAAGAGAAAAAAGTGTTTTTGCTTCAAAAGAAGCGTTCCAAGACATTGCTAATGGCTACCTTGAAGAGGCCGAGTGGACAAACAGTGGATATGTTGCATCTTTTCCTGAATACATGAAGAATGGTTTAATCACTTCTGCCTACAATGTTATTTCCAAATCTGCTTTAGTGGGTATGGGGGAGATGGTTGGTGAAGATGCCTTGGCTTGGTATGAAAGTCATCCAAAGACATTGCAAGCTTCAGAGTTAATTTCAAGACTCCAAGATGATGTCATGACTTACCAGTTTGAACGAGAAAGGGGACAATCAGCCACCGGCGTGGATTCTTATATCAAGACTTATGGGGTGTCAGAAAAGGAAGCTATTAACGAGCTCAATAAAATGATTGAAAACGCCTGGAAAGACATAAACGAAGGCTGCCTTAAGCCAAGAGAAGTGTCTATGGATTTGCTTGCTCCAATTGTTAATCTTGCACGAATGATAGATGTGGTATACAGGTACGACGATGGGTTCACTTTTCCGGGAAAGACCATGAAAGAGTATATTACTCTATTGTTTGTAGGTtCTTCGCCCATGTAA</w:t>
      </w:r>
    </w:p>
    <w:p w:rsidR="002C52C4" w:rsidRPr="002C52C4" w:rsidRDefault="002C52C4" w:rsidP="002C5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bookmarkStart w:id="0" w:name="_GoBack"/>
      <w:bookmarkEnd w:id="0"/>
    </w:p>
    <w:p w:rsidR="002C52C4" w:rsidRPr="002C52C4" w:rsidRDefault="002C52C4" w:rsidP="002C5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C52C4">
        <w:rPr>
          <w:rFonts w:ascii="Courier New" w:eastAsia="Times New Roman" w:hAnsi="Courier New" w:cs="Courier New"/>
          <w:b/>
          <w:sz w:val="20"/>
          <w:szCs w:val="20"/>
        </w:rPr>
        <w:t>ToGAS2</w:t>
      </w:r>
    </w:p>
    <w:p w:rsidR="002C52C4" w:rsidRPr="002C52C4" w:rsidRDefault="002C52C4" w:rsidP="002C5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C52C4">
        <w:rPr>
          <w:rFonts w:ascii="Courier New" w:eastAsia="Times New Roman" w:hAnsi="Courier New" w:cs="Courier New"/>
          <w:sz w:val="20"/>
          <w:szCs w:val="20"/>
        </w:rPr>
        <w:t>ATGGCTCTAGTTAGAAACAACAGTAGCAATGGCCGTGAACCAGTGCTCAGTCCTAGGAGCCTCACTAGCCCCCGTGGGTTAACCAGCCCCCGACCATTGGCAGCCCGACCAACTCCGGAGCCGGTTCGCCCTTTGGCCAACTTTCCACCTTCCATATGGGCAGATCGATTCATCACATTCTCTCTTGATAACTCAGAATTGGAAGCTTACGCAAATGCACTCGAAGAGCCAAAAGAAGCAGTGAGGAGTTTGATAACTGATACTACCATTGATGCAACCACAAAATTAAAGTTGATCTACTCAGTGCACCGTCTCGGTTTATCATATCTTTATCCAGAAGAGATTGATGCTGAGCTTGACATACTCTTCAAGAAAATTGACTTAGATTATTACGAACAAGTTGATTTGTACACCATTTCAGTCCAATTTCAAGTTTTCAGACACCATGGTTACAGATTATCTTCTGATATATTTAAAAAGTTTAAGGATACTACTACGGGTATATTCACGGACGAAGTCTCAAAAGACGTGAAAGGCATGTTGAGTTTATATGAGTCGGCACACTTGAGGCTACATGGTGAAGACATCTTAGATGAAGCTTTGGCATTCACTGAAGCTCAACTCAAAAAGATCGTGAGCACACTTGAGGGAGATCTTGCACGCCAAGTGAATCAAGTATTAAAGAGACCTTTCCACACTGGAATGCCAATGGTGGAGGCAAGACTATATTTTAACACACACGAAGAAGACTTTTCGTGCCATGAAGCGGTTGTAAAGCTAGCTAAAATCAACTTCAACTATTTGCAACTACAACAAAAGGAAGAACTTCGTATGGTTTCACAGTGGTGGAAAGATATGGAGTTTCAAACATCGGTCCCTTACATAAGAGATAGAGTACCAGAGATATACCTATGGATTTTGGGGTTATACTTCGAGCCATATTACTCTCGGGCACGTATCATAGCAACAAAAATCACATTGTTCTTGGTGGTTTTAGATGACACATATGACGCATACGCTACTATTGATGAGATCCGATTGATCACAGACGCTATTAATAGGTGGGAAATGAGCGCGATAGATCAACTTCCCCAATATATCAAACCATTCTTCCGAATTCTCCTAAACGAGTATGATGATCTCGAGAAAGAATACTCTAAGGATGGAAGAGCTTTCAGTGTCCATGCTTCAAAACAAGCATTTCAAGAAATAGCACGAGGGTATCTTGAAGAGGCGGAGTGGTTAAACAATAATTATGTGGCGACATTTCCCGAGTATATGAGGAATGGATTGATTACTTCAGCTTATAATGTCATTTCAAAATCAGCACTTGTGGGTATGGGTGCAATTGCAGATGAAGAGGCTCTTGCTTGGTTTGAAACACATCCCAAAATTTTAAAAGCTTCGGAGTTGATTTCAAGACTACAAGACGATGTTATGACTTTTCAGTTTGAGAGGAAACGAGGACAGTCGGCTACAGGTGTGGATGCTTATATCAAGGAGTACAAAGTATCTGAGGAAGTGGCAATCAAAGAGCTCATGAAAATAATTGAAAACGCATGGAAAGATATAAACGAAGGATGCCTAAAACCTACCGAAGTCTCGATGGCACTACTAACTCCTATCTTAAATCTTGCACGAATGATAGATGTGGTATACAAATTTGATGATGGGTTCACTTTTCCTGGGAAAACCTTAAAAGACTATATTACCCTTTTGTTCGTTAGTCCTCCACCGAGTCTCGAAAACTGA</w:t>
      </w:r>
    </w:p>
    <w:p w:rsidR="002C52C4" w:rsidRDefault="002C52C4"/>
    <w:sectPr w:rsidR="002C5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629"/>
    <w:rsid w:val="002C52C4"/>
    <w:rsid w:val="003658A8"/>
    <w:rsid w:val="006D1629"/>
    <w:rsid w:val="009F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16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162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16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162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0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Meret Huber</cp:lastModifiedBy>
  <cp:revision>3</cp:revision>
  <dcterms:created xsi:type="dcterms:W3CDTF">2014-11-27T13:54:00Z</dcterms:created>
  <dcterms:modified xsi:type="dcterms:W3CDTF">2014-12-01T13:20:00Z</dcterms:modified>
</cp:coreProperties>
</file>